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480" w:lineRule="auto"/>
        <w:jc w:val="center"/>
        <w:rPr>
          <w:rFonts w:hint="default" w:ascii="Times New Roman" w:hAnsi="Times New Roman" w:cs="Times New Roman" w:eastAsiaTheme="minorEastAsia"/>
          <w:b/>
          <w:snapToGrid w:val="0"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Hlk528523885"/>
      <w:r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  <w:t>Supp</w:t>
      </w:r>
      <w:r>
        <w:rPr>
          <w:rFonts w:hint="eastAsia"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orting</w:t>
      </w:r>
      <w:r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Information</w:t>
      </w:r>
    </w:p>
    <w:sdt>
      <w:sdtPr>
        <w:rPr>
          <w:rFonts w:ascii="Times New Roman" w:hAnsi="Times New Roman" w:cs="Times New Roman"/>
          <w:lang w:val="zh-CN"/>
        </w:rPr>
        <w:id w:val="154934599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/>
          <w:bCs/>
          <w:color w:val="auto"/>
          <w:kern w:val="2"/>
          <w:sz w:val="21"/>
          <w:szCs w:val="22"/>
          <w:lang w:val="zh-CN"/>
        </w:rPr>
      </w:sdtEndPr>
      <w:sdtContent>
        <w:p>
          <w:pPr>
            <w:pStyle w:val="14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lang w:val="zh-CN"/>
            </w:rPr>
            <w:t>content</w:t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_Toc18438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szCs w:val="21"/>
            </w:rPr>
            <w:t>Table S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 xml:space="preserve">1 </w:t>
          </w:r>
          <w:r>
            <w:rPr>
              <w:rFonts w:ascii="Times New Roman" w:hAnsi="Times New Roman" w:cs="Times New Roman"/>
              <w:szCs w:val="21"/>
            </w:rPr>
            <w:t xml:space="preserve">| 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Primers used in Real-Time Quantitative PCR analysis.</w:t>
          </w:r>
          <w: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438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_Toc18438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szCs w:val="21"/>
            </w:rPr>
            <w:t>Table S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 xml:space="preserve">2 </w:t>
          </w:r>
          <w:r>
            <w:rPr>
              <w:rFonts w:ascii="Times New Roman" w:hAnsi="Times New Roman" w:cs="Times New Roman"/>
              <w:szCs w:val="21"/>
            </w:rPr>
            <w:t xml:space="preserve">| 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Effects of QYYY on systolic pressure (SBP) in SHR.</w:t>
          </w:r>
          <w: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438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bCs/>
              <w:lang w:val="zh-CN"/>
            </w:rPr>
            <w:fldChar w:fldCharType="begin"/>
          </w:r>
          <w:r>
            <w:rPr>
              <w:rFonts w:ascii="Times New Roman" w:hAnsi="Times New Roman" w:cs="Times New Roman"/>
              <w:bCs/>
              <w:lang w:val="zh-CN"/>
            </w:rPr>
            <w:instrText xml:space="preserve"> HYPERLINK \l _Toc26127 </w:instrText>
          </w:r>
          <w:r>
            <w:rPr>
              <w:rFonts w:ascii="Times New Roman" w:hAnsi="Times New Roman" w:cs="Times New Roman"/>
              <w:bCs/>
              <w:lang w:val="zh-CN"/>
            </w:rPr>
            <w:fldChar w:fldCharType="separate"/>
          </w:r>
          <w:r>
            <w:rPr>
              <w:rFonts w:ascii="Times New Roman" w:hAnsi="Times New Roman" w:cs="Times New Roman"/>
              <w:szCs w:val="21"/>
            </w:rPr>
            <w:t>Table S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 xml:space="preserve">3 </w:t>
          </w:r>
          <w:r>
            <w:rPr>
              <w:rFonts w:ascii="Times New Roman" w:hAnsi="Times New Roman" w:cs="Times New Roman"/>
              <w:szCs w:val="21"/>
            </w:rPr>
            <w:t xml:space="preserve">| </w:t>
          </w:r>
          <w:r>
            <w:rPr>
              <w:rFonts w:hint="eastAsia" w:ascii="Times New Roman" w:hAnsi="Times New Roman" w:cs="Times New Roman"/>
              <w:szCs w:val="21"/>
            </w:rPr>
            <w:t>Effects of QYYY on systolic pressure (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D</w:t>
          </w:r>
          <w:r>
            <w:rPr>
              <w:rFonts w:hint="eastAsia" w:ascii="Times New Roman" w:hAnsi="Times New Roman" w:cs="Times New Roman"/>
              <w:szCs w:val="21"/>
            </w:rPr>
            <w:t>BP) in SHR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.</w:t>
          </w:r>
          <w:r>
            <w:tab/>
          </w:r>
          <w:r>
            <w:rPr>
              <w:rFonts w:hint="default" w:ascii="Times New Roman" w:hAnsi="Times New Roman" w:cs="Times New Roman"/>
              <w:lang w:val="en-US" w:eastAsia="zh-CN"/>
            </w:rPr>
            <w:t>2</w:t>
          </w:r>
          <w:r>
            <w:rPr>
              <w:rFonts w:ascii="Times New Roman" w:hAnsi="Times New Roman" w:cs="Times New Roman"/>
              <w:bCs/>
              <w:lang w:val="zh-C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  <w:lang w:val="zh-CN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TOC \o "1-3" \h \z \u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lang w:val="zh-CN"/>
            </w:rPr>
            <w:fldChar w:fldCharType="begin"/>
          </w:r>
          <w:r>
            <w:rPr>
              <w:rFonts w:ascii="Times New Roman" w:hAnsi="Times New Roman" w:cs="Times New Roman"/>
              <w:lang w:val="zh-CN"/>
            </w:rPr>
            <w:instrText xml:space="preserve"> HYPERLINK \l _Toc26127 </w:instrText>
          </w:r>
          <w:r>
            <w:rPr>
              <w:rFonts w:ascii="Times New Roman" w:hAnsi="Times New Roman" w:cs="Times New Roman"/>
              <w:lang w:val="zh-CN"/>
            </w:rPr>
            <w:fldChar w:fldCharType="separate"/>
          </w:r>
          <w:r>
            <w:rPr>
              <w:rFonts w:ascii="Times New Roman" w:hAnsi="Times New Roman" w:cs="Times New Roman"/>
            </w:rPr>
            <w:t>Table S</w:t>
          </w:r>
          <w:r>
            <w:rPr>
              <w:rFonts w:hint="eastAsia" w:ascii="Times New Roman" w:hAnsi="Times New Roman" w:cs="Times New Roman"/>
              <w:lang w:val="en-US" w:eastAsia="zh-CN"/>
            </w:rPr>
            <w:t xml:space="preserve">4 </w:t>
          </w:r>
          <w:r>
            <w:rPr>
              <w:rFonts w:ascii="Times New Roman" w:hAnsi="Times New Roman" w:cs="Times New Roman"/>
            </w:rPr>
            <w:t xml:space="preserve">| </w:t>
          </w:r>
          <w:r>
            <w:rPr>
              <w:rFonts w:hint="eastAsia" w:ascii="Times New Roman" w:hAnsi="Times New Roman" w:cs="Times New Roman"/>
            </w:rPr>
            <w:t>Basic information of main active components in QYYY</w:t>
          </w:r>
          <w:r>
            <w:rPr>
              <w:rFonts w:hint="eastAsia" w:ascii="Times New Roman" w:hAnsi="Times New Roman" w:cs="Times New Roman"/>
              <w:lang w:val="en-US" w:eastAsia="zh-CN"/>
            </w:rPr>
            <w:t>.</w:t>
          </w:r>
          <w:r>
            <w:rPr>
              <w:rFonts w:ascii="Times New Roman" w:hAnsi="Times New Roman" w:cs="Times New Roman"/>
            </w:rPr>
            <w:tab/>
          </w: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PAGEREF _Toc26127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</w:rPr>
            <w:t>3</w:t>
          </w:r>
          <w:r>
            <w:rPr>
              <w:rFonts w:ascii="Times New Roman" w:hAnsi="Times New Roman" w:cs="Times New Roman"/>
            </w:rPr>
            <w:fldChar w:fldCharType="end"/>
          </w:r>
          <w:r>
            <w:rPr>
              <w:rFonts w:ascii="Times New Roman" w:hAnsi="Times New Roman" w:cs="Times New Roman"/>
              <w:lang w:val="zh-C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  <w:lang w:val="zh-CN"/>
            </w:rPr>
          </w:pPr>
          <w:r>
            <w:rPr>
              <w:rFonts w:ascii="Times New Roman" w:hAnsi="Times New Roman" w:cs="Times New Roman"/>
              <w:lang w:val="zh-CN"/>
            </w:rPr>
            <w:fldChar w:fldCharType="begin"/>
          </w:r>
          <w:r>
            <w:rPr>
              <w:rFonts w:ascii="Times New Roman" w:hAnsi="Times New Roman" w:cs="Times New Roman"/>
              <w:lang w:val="zh-CN"/>
            </w:rPr>
            <w:instrText xml:space="preserve"> HYPERLINK \l _Toc26127 </w:instrText>
          </w:r>
          <w:r>
            <w:rPr>
              <w:rFonts w:ascii="Times New Roman" w:hAnsi="Times New Roman" w:cs="Times New Roman"/>
              <w:lang w:val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</w:t>
          </w:r>
          <w:r>
            <w:rPr>
              <w:rFonts w:hint="eastAsia" w:ascii="Times New Roman" w:hAnsi="Times New Roman" w:cs="Times New Roman"/>
              <w:lang w:val="en-US" w:eastAsia="zh-CN"/>
            </w:rPr>
            <w:t>igur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</w:t>
          </w:r>
          <w:r>
            <w:rPr>
              <w:rFonts w:hint="eastAsia" w:ascii="Times New Roman" w:hAnsi="Times New Roman" w:cs="Times New Roman"/>
              <w:lang w:val="en-US" w:eastAsia="zh-CN"/>
            </w:rPr>
            <w:t>S1 | The results observed by fluorescence microscopy after HEK293T cells were transfected with virus (HIF-1</w:t>
          </w:r>
          <w:r>
            <w:rPr>
              <w:rFonts w:hint="default" w:ascii="Times New Roman" w:hAnsi="Times New Roman" w:cs="Times New Roman"/>
              <w:lang w:val="en-US" w:eastAsia="zh-CN"/>
            </w:rPr>
            <w:t>α</w:t>
          </w:r>
          <w:r>
            <w:rPr>
              <w:rFonts w:hint="eastAsia" w:ascii="Times New Roman" w:hAnsi="Times New Roman" w:cs="Times New Roman"/>
              <w:lang w:val="en-US" w:eastAsia="zh-CN"/>
            </w:rPr>
            <w:t>).</w:t>
          </w:r>
          <w:r>
            <w:rPr>
              <w:rFonts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5</w:t>
          </w:r>
          <w:r>
            <w:rPr>
              <w:rFonts w:ascii="Times New Roman" w:hAnsi="Times New Roman" w:cs="Times New Roman"/>
              <w:lang w:val="zh-C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  <w:lang w:val="zh-CN"/>
            </w:rPr>
          </w:pPr>
          <w:r>
            <w:rPr>
              <w:rFonts w:ascii="Times New Roman" w:hAnsi="Times New Roman" w:cs="Times New Roman"/>
              <w:lang w:val="zh-CN"/>
            </w:rPr>
            <w:fldChar w:fldCharType="begin"/>
          </w:r>
          <w:r>
            <w:rPr>
              <w:rFonts w:ascii="Times New Roman" w:hAnsi="Times New Roman" w:cs="Times New Roman"/>
              <w:lang w:val="zh-CN"/>
            </w:rPr>
            <w:instrText xml:space="preserve"> HYPERLINK \l _Toc26127 </w:instrText>
          </w:r>
          <w:r>
            <w:rPr>
              <w:rFonts w:ascii="Times New Roman" w:hAnsi="Times New Roman" w:cs="Times New Roman"/>
              <w:lang w:val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</w:t>
          </w:r>
          <w:r>
            <w:rPr>
              <w:rFonts w:hint="eastAsia" w:ascii="Times New Roman" w:hAnsi="Times New Roman" w:cs="Times New Roman"/>
              <w:lang w:val="en-US" w:eastAsia="zh-CN"/>
            </w:rPr>
            <w:t>igur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</w:t>
          </w:r>
          <w:r>
            <w:rPr>
              <w:rFonts w:hint="eastAsia" w:ascii="Times New Roman" w:hAnsi="Times New Roman" w:cs="Times New Roman"/>
              <w:lang w:val="en-US" w:eastAsia="zh-CN"/>
            </w:rPr>
            <w:t>S2 | The results observed by fluorescence microscopy after HEK293T cells were transfected with virus (PKM2).</w:t>
          </w:r>
          <w:r>
            <w:rPr>
              <w:rFonts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5</w:t>
          </w:r>
          <w:r>
            <w:rPr>
              <w:rFonts w:ascii="Times New Roman" w:hAnsi="Times New Roman" w:cs="Times New Roman"/>
              <w:lang w:val="zh-CN"/>
            </w:rPr>
            <w:fldChar w:fldCharType="end"/>
          </w:r>
        </w:p>
        <w:p>
          <w:pPr>
            <w:pStyle w:val="6"/>
            <w:tabs>
              <w:tab w:val="right" w:leader="dot" w:pos="9746"/>
            </w:tabs>
            <w:rPr>
              <w:rFonts w:ascii="Times New Roman" w:hAnsi="Times New Roman" w:cs="Times New Roman"/>
            </w:rPr>
          </w:pPr>
        </w:p>
        <w:p>
          <w:pPr>
            <w:autoSpaceDE w:val="0"/>
            <w:autoSpaceDN w:val="0"/>
            <w:spacing w:line="360" w:lineRule="auto"/>
            <w:jc w:val="left"/>
          </w:pPr>
        </w:p>
        <w:p/>
        <w:p>
          <w:r>
            <w:rPr>
              <w:rFonts w:ascii="Times New Roman" w:hAnsi="Times New Roman" w:cs="Times New Roman"/>
              <w:bCs/>
              <w:lang w:val="zh-CN"/>
            </w:rPr>
            <w:fldChar w:fldCharType="end"/>
          </w:r>
        </w:p>
      </w:sdtContent>
    </w:sdt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480" w:lineRule="auto"/>
        <w:jc w:val="center"/>
        <w:rPr>
          <w:rFonts w:hint="eastAsia"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bookmarkEnd w:id="0"/>
    <w:p>
      <w:pPr>
        <w:pStyle w:val="2"/>
        <w:spacing w:after="0" w:line="360" w:lineRule="auto"/>
        <w:rPr>
          <w:rFonts w:ascii="Times New Roman" w:hAnsi="Times New Roman" w:cs="Times New Roman"/>
        </w:rPr>
      </w:pPr>
      <w:bookmarkStart w:id="1" w:name="_Toc18438"/>
      <w:bookmarkStart w:id="2" w:name="_Ref5496"/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1 </w:t>
      </w:r>
      <w:r>
        <w:rPr>
          <w:rFonts w:ascii="Times New Roman" w:hAnsi="Times New Roman" w:cs="Times New Roman"/>
          <w:sz w:val="21"/>
          <w:szCs w:val="21"/>
        </w:rPr>
        <w:t xml:space="preserve">|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rimers used in Real-Time Quantitative PCR analysis.</w:t>
      </w:r>
      <w:bookmarkEnd w:id="1"/>
    </w:p>
    <w:tbl>
      <w:tblPr>
        <w:tblStyle w:val="8"/>
        <w:tblW w:w="96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4000"/>
        <w:gridCol w:w="40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68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arget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4"/>
              </w:rPr>
              <w:t>Gene</w:t>
            </w:r>
          </w:p>
        </w:tc>
        <w:tc>
          <w:tcPr>
            <w:tcW w:w="400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Cs w:val="24"/>
              </w:rPr>
              <w:t>orward Primer</w:t>
            </w:r>
          </w:p>
        </w:tc>
        <w:tc>
          <w:tcPr>
            <w:tcW w:w="401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Cs w:val="24"/>
              </w:rPr>
              <w:t>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88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at HIF-1α</w:t>
            </w:r>
          </w:p>
        </w:tc>
        <w:tc>
          <w:tcPr>
            <w:tcW w:w="4000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ATCTGAAAGCCCTGGATG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GgTCACatggatgggtaaa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R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KM2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c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GGACATTGACTCCGCACC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GCCCACCTCCACCACCTT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R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-α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GGGCTCAGAATTTCCAACAA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TCCACTCAGGCATCGACAT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R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TGF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GAGTGGAGCGCCTGTTCTA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CACAGAACTTAGCCCGGTA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R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G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CCGCAACAACGCAATCTAT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GACAGCCACTCAGGCGTAT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Rat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GAGGGAAATCGTGCGTGA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TGGAAGGTGGACAGTGA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HIF-1α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GTGTACCCTAACTAGCC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ACAAATCAGCACCAAG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KM2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TCCACGCTGGATAACGCCTA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GCCTTGCGGATGAATGAC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-α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GCCCATGTTGTAGCAAAC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GAGGTACAGGCCCTCTGAT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TGF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TGCACCAGCATGAAGACAT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TCCGGGACAGTTGTAATG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G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CAACAATTCCTGGCGATAC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AACCCGTTGATGTCCACTTG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688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400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GACCTGACTGACTACCT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  <w:tc>
          <w:tcPr>
            <w:tcW w:w="4010" w:type="dxa"/>
            <w:vAlign w:val="top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  <w:t>TCTTCATTGTGCTGGGTGC</w:t>
            </w:r>
            <w:r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  <w:t>-3’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00" w:afterAutospacing="1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2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| Effects of QYYY on systolic pressure (SBP) in SHR (Data showing means ± S.E.M, mmHg )</w:t>
      </w:r>
    </w:p>
    <w:tbl>
      <w:tblPr>
        <w:tblStyle w:val="8"/>
        <w:tblpPr w:leftFromText="180" w:rightFromText="180" w:vertAnchor="text" w:horzAnchor="page" w:tblpX="99" w:tblpY="92"/>
        <w:tblOverlap w:val="never"/>
        <w:tblW w:w="12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88"/>
        <w:gridCol w:w="1925"/>
        <w:gridCol w:w="1000"/>
        <w:gridCol w:w="2337"/>
        <w:gridCol w:w="1163"/>
        <w:gridCol w:w="41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101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08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1925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efore medication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2337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ter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4-week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cation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4185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ter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8-week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01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KY</w:t>
            </w:r>
          </w:p>
        </w:tc>
        <w:tc>
          <w:tcPr>
            <w:tcW w:w="1088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25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8</w:t>
            </w:r>
          </w:p>
        </w:tc>
        <w:tc>
          <w:tcPr>
            <w:tcW w:w="1000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337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26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5</w:t>
            </w:r>
          </w:p>
        </w:tc>
        <w:tc>
          <w:tcPr>
            <w:tcW w:w="1163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185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27.3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0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5.5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1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3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7.0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3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63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18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5.0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2.4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01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L</w:t>
            </w:r>
          </w:p>
        </w:tc>
        <w:tc>
          <w:tcPr>
            <w:tcW w:w="10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5.3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7.3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3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66.4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8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63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8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48.5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8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01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M</w:t>
            </w:r>
          </w:p>
        </w:tc>
        <w:tc>
          <w:tcPr>
            <w:tcW w:w="10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1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3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3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61.1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3.9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63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8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7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9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01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H</w:t>
            </w:r>
          </w:p>
        </w:tc>
        <w:tc>
          <w:tcPr>
            <w:tcW w:w="10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90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9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3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64.5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5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63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18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4.8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01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sartan</w:t>
            </w:r>
          </w:p>
        </w:tc>
        <w:tc>
          <w:tcPr>
            <w:tcW w:w="10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83.1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8.5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3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49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7.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63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18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3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3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00" w:afterAutospacing="1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3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|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Effects of QYYY on systolic pressure (DBP) in SHR (Data showing means ± S.E.M, mmHg )</w:t>
      </w:r>
    </w:p>
    <w:tbl>
      <w:tblPr>
        <w:tblStyle w:val="8"/>
        <w:tblpPr w:leftFromText="180" w:rightFromText="180" w:vertAnchor="text" w:horzAnchor="page" w:tblpX="99" w:tblpY="495"/>
        <w:tblOverlap w:val="never"/>
        <w:tblW w:w="12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925"/>
        <w:gridCol w:w="1738"/>
        <w:gridCol w:w="1137"/>
        <w:gridCol w:w="2288"/>
        <w:gridCol w:w="1200"/>
        <w:gridCol w:w="44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076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925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173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efore medication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228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ter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4-week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cation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 (n)</w:t>
            </w:r>
          </w:p>
        </w:tc>
        <w:tc>
          <w:tcPr>
            <w:tcW w:w="4435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ter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8-week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76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KY</w:t>
            </w:r>
          </w:p>
        </w:tc>
        <w:tc>
          <w:tcPr>
            <w:tcW w:w="925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75.9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8</w:t>
            </w:r>
          </w:p>
        </w:tc>
        <w:tc>
          <w:tcPr>
            <w:tcW w:w="1137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288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78.1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5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435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76.7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4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8.1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2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7.9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4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2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43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9.4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8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76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L</w:t>
            </w:r>
          </w:p>
        </w:tc>
        <w:tc>
          <w:tcPr>
            <w:tcW w:w="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7.4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7.9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2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0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7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2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43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08.1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8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76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M</w:t>
            </w:r>
          </w:p>
        </w:tc>
        <w:tc>
          <w:tcPr>
            <w:tcW w:w="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8.5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6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2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10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6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2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43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94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8.5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76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YYYH</w:t>
            </w:r>
          </w:p>
        </w:tc>
        <w:tc>
          <w:tcPr>
            <w:tcW w:w="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9.2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6.0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ap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2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00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8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2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43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87.4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2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76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sartan</w:t>
            </w:r>
          </w:p>
        </w:tc>
        <w:tc>
          <w:tcPr>
            <w:tcW w:w="92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3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ascii="Times New Roman" w:hAnsi="Times New Roman" w:eastAsia="宋体" w:cs="Times New Roman"/>
                <w:cap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38.3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5.7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7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288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97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7.3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200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435" w:type="dxa"/>
            <w:vAlign w:val="top"/>
          </w:tcPr>
          <w:p>
            <w:pPr>
              <w:widowControl/>
              <w:spacing w:after="100" w:afterAutospacing="1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89.6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4.7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##</w:t>
            </w:r>
          </w:p>
        </w:tc>
      </w:tr>
    </w:tbl>
    <w:p>
      <w:pPr>
        <w:pStyle w:val="2"/>
        <w:spacing w:after="0" w:line="360" w:lineRule="auto"/>
        <w:rPr>
          <w:rFonts w:ascii="Times New Roman" w:hAnsi="Times New Roman" w:cs="Times New Roman"/>
        </w:rPr>
      </w:pPr>
      <w:bookmarkStart w:id="3" w:name="_Toc26127"/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4 </w:t>
      </w:r>
      <w:r>
        <w:rPr>
          <w:rFonts w:ascii="Times New Roman" w:hAnsi="Times New Roman" w:cs="Times New Roman"/>
          <w:sz w:val="21"/>
          <w:szCs w:val="21"/>
        </w:rPr>
        <w:t xml:space="preserve">| </w:t>
      </w:r>
      <w:bookmarkEnd w:id="2"/>
      <w:r>
        <w:rPr>
          <w:rFonts w:hint="eastAsia" w:ascii="Times New Roman" w:hAnsi="Times New Roman" w:cs="Times New Roman"/>
          <w:sz w:val="21"/>
          <w:szCs w:val="21"/>
        </w:rPr>
        <w:t>Basic information of main active components in QYY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bookmarkEnd w:id="3"/>
    </w:p>
    <w:tbl>
      <w:tblPr>
        <w:tblStyle w:val="7"/>
        <w:tblW w:w="99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88"/>
        <w:gridCol w:w="1775"/>
        <w:gridCol w:w="54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de</w:t>
            </w:r>
          </w:p>
        </w:tc>
        <w:tc>
          <w:tcPr>
            <w:tcW w:w="177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 ID</w:t>
            </w:r>
          </w:p>
        </w:tc>
        <w:tc>
          <w:tcPr>
            <w:tcW w:w="5456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ecule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uiZhenCao</w:t>
            </w:r>
          </w:p>
        </w:tc>
        <w:tc>
          <w:tcPr>
            <w:tcW w:w="138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1</w:t>
            </w:r>
          </w:p>
        </w:tc>
        <w:tc>
          <w:tcPr>
            <w:tcW w:w="17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006</w:t>
            </w:r>
          </w:p>
        </w:tc>
        <w:tc>
          <w:tcPr>
            <w:tcW w:w="54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uteo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6436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ka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643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2E)-2-(3,4-dihydroxybenzylidene)-6,7-dihydroxy-benzofuran-3-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6441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idenphenol 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6442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R)-2-(3,4-dihydroxyphenyl)-6,7-dihydroxybenzofuran-3(2H)-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ZC06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098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querc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hanZhuYu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1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1494</w:t>
            </w:r>
          </w:p>
        </w:tc>
        <w:tc>
          <w:tcPr>
            <w:tcW w:w="5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ande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1495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thyl linolen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1771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oriferast-5-en-3beta-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287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o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2883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thyl oleate (N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3137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eucanth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eta-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0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44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tigma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360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alkangu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481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,6,10,14,18-pentamethylicosa-2,6,10,14,18-penta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486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,4-Dehydrolycopen-16-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48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,6-Digalloylgluc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503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rnudenta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530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ydroxygenkwa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531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elocinobufa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8457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etrahydroalston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554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allic acid-3-O-(6'-O-galloyl)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552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emin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ZY20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5557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anosta-8,24-dien-3-ol,3-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uanShen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1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1925</w:t>
            </w:r>
          </w:p>
        </w:tc>
        <w:tc>
          <w:tcPr>
            <w:tcW w:w="5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aeoniflorin_q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2222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ug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eta-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7657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ropolioside A_q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765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4-deoxy-12(R)-sulfoandrographol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765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ropolioside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7660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ropolioside D_q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XS09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7662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arpagoside_q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huanNiuXi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NX01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12286</w:t>
            </w:r>
          </w:p>
        </w:tc>
        <w:tc>
          <w:tcPr>
            <w:tcW w:w="5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etavulga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NX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1229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ubroster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NX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8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eta-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NX04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098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querc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eXie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1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359</w:t>
            </w:r>
          </w:p>
        </w:tc>
        <w:tc>
          <w:tcPr>
            <w:tcW w:w="5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itost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30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31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 B mono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32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,b,23-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49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methoxyalisol B mono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53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54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56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isol C mono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0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2464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-Monolinol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X10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862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[(1S,3R)-1-[(2R)-3,3-dimethyloxiran-2-yl]-3-[(5R,8S,9S,10S,11S,14R)-11-hydroxy-4,4,8,10,14-pentamethyl-3-oxo-1,2,5,6,7,9,11,12,15,16-decahydrocyclopenta[a]phenanthren-17-yl]butyl]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eShouWu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SW01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0492</w:t>
            </w:r>
          </w:p>
        </w:tc>
        <w:tc>
          <w:tcPr>
            <w:tcW w:w="5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atech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SW02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L002268</w:t>
            </w:r>
          </w:p>
        </w:tc>
        <w:tc>
          <w:tcPr>
            <w:tcW w:w="5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400" w:lineRule="exact"/>
              <w:jc w:val="both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hein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360" w:lineRule="auto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65850" cy="2988310"/>
            <wp:effectExtent l="0" t="0" r="6350" b="2540"/>
            <wp:docPr id="2" name="图片 2" descr="演示文稿1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_03"/>
                    <pic:cNvPicPr/>
                  </pic:nvPicPr>
                  <pic:blipFill>
                    <a:blip r:embed="rId5"/>
                    <a:srcRect l="3736" t="3202" r="1284" b="26990"/>
                    <a:stretch>
                      <a:fillRect/>
                    </a:stretch>
                  </pic:blipFill>
                  <pic:spPr>
                    <a:xfrm>
                      <a:off x="0" y="0"/>
                      <a:ext cx="616585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360" w:lineRule="auto"/>
        <w:jc w:val="left"/>
      </w:pPr>
      <w:r>
        <w:rPr>
          <w:rFonts w:hint="default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F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igure</w:t>
      </w:r>
      <w:r>
        <w:rPr>
          <w:rFonts w:hint="default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S1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|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The results observed by fluorescence microscopy after HEK293T cells were transfected with virus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(HIF-1</w:t>
      </w:r>
      <w:r>
        <w:rPr>
          <w:rFonts w:hint="default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α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 xml:space="preserve">). </w:t>
      </w:r>
    </w:p>
    <w:p>
      <w:pPr>
        <w:autoSpaceDE w:val="0"/>
        <w:autoSpaceDN w:val="0"/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66485" cy="2988310"/>
            <wp:effectExtent l="0" t="0" r="5715" b="2540"/>
            <wp:docPr id="3" name="图片 3" descr="演示文稿1_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演示文稿1_04"/>
                    <pic:cNvPicPr/>
                  </pic:nvPicPr>
                  <pic:blipFill>
                    <a:blip r:embed="rId6"/>
                    <a:srcRect l="3088" t="3202" b="28582"/>
                    <a:stretch>
                      <a:fillRect/>
                    </a:stretch>
                  </pic:blipFill>
                  <pic:spPr>
                    <a:xfrm>
                      <a:off x="0" y="0"/>
                      <a:ext cx="6166485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360" w:lineRule="auto"/>
        <w:jc w:val="left"/>
      </w:pPr>
      <w:r>
        <w:rPr>
          <w:rFonts w:hint="default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F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igure</w:t>
      </w:r>
      <w:r>
        <w:rPr>
          <w:rFonts w:hint="default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S2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|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The results observed by fluorescence microscopy after HEK293T cells w</w:t>
      </w:r>
      <w:bookmarkStart w:id="4" w:name="_GoBack"/>
      <w:bookmarkEnd w:id="4"/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ere transfected with virus</w:t>
      </w:r>
      <w:r>
        <w:rPr>
          <w:rFonts w:hint="eastAsia" w:ascii="Times New Roman" w:hAnsi="Times New Roman" w:cs="Times New Roman"/>
          <w:b/>
          <w:bCs/>
          <w:kern w:val="44"/>
          <w:sz w:val="21"/>
          <w:szCs w:val="21"/>
          <w:lang w:val="en-US" w:eastAsia="zh-CN" w:bidi="ar-SA"/>
        </w:rPr>
        <w:t xml:space="preserve"> (PKM2)</w:t>
      </w:r>
      <w:r>
        <w:rPr>
          <w:rFonts w:hint="eastAsia" w:ascii="Times New Roman" w:hAnsi="Times New Roman" w:cs="Times New Roman" w:eastAsiaTheme="minorEastAsia"/>
          <w:b/>
          <w:bCs/>
          <w:kern w:val="44"/>
          <w:sz w:val="21"/>
          <w:szCs w:val="21"/>
          <w:lang w:val="en-US" w:eastAsia="zh-CN" w:bidi="ar-SA"/>
        </w:rPr>
        <w:t>.</w:t>
      </w:r>
      <w:r>
        <w:rPr>
          <w:rFonts w:hint="eastAsia" w:ascii="Times-Roman" w:hAnsi="Times-Roman" w:eastAsia="Times-Roman" w:cs="Times-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sectPr>
      <w:foot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2D279D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B58A9"/>
    <w:rsid w:val="006C0E13"/>
    <w:rsid w:val="006C1F38"/>
    <w:rsid w:val="00707ECB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AF08F2"/>
    <w:rsid w:val="00BC68AA"/>
    <w:rsid w:val="00C57A2B"/>
    <w:rsid w:val="00DE4128"/>
    <w:rsid w:val="00E26C64"/>
    <w:rsid w:val="00E350AC"/>
    <w:rsid w:val="00E80A6B"/>
    <w:rsid w:val="00ED02C2"/>
    <w:rsid w:val="00EF7786"/>
    <w:rsid w:val="00F13DD4"/>
    <w:rsid w:val="00F608D0"/>
    <w:rsid w:val="00FA4E0F"/>
    <w:rsid w:val="01147172"/>
    <w:rsid w:val="02025641"/>
    <w:rsid w:val="02EE729B"/>
    <w:rsid w:val="032566C9"/>
    <w:rsid w:val="048347C6"/>
    <w:rsid w:val="06304FC5"/>
    <w:rsid w:val="06C860E7"/>
    <w:rsid w:val="075D32B6"/>
    <w:rsid w:val="0798658E"/>
    <w:rsid w:val="07FC4303"/>
    <w:rsid w:val="088E135F"/>
    <w:rsid w:val="094F2C7C"/>
    <w:rsid w:val="09683096"/>
    <w:rsid w:val="098E12EC"/>
    <w:rsid w:val="0AD17F93"/>
    <w:rsid w:val="0B821EF5"/>
    <w:rsid w:val="0C5B2415"/>
    <w:rsid w:val="0DA26CFF"/>
    <w:rsid w:val="0E7F5E2E"/>
    <w:rsid w:val="0F6A70D5"/>
    <w:rsid w:val="0FE76E43"/>
    <w:rsid w:val="11A922B9"/>
    <w:rsid w:val="134557D9"/>
    <w:rsid w:val="14AB29EC"/>
    <w:rsid w:val="14CF51FB"/>
    <w:rsid w:val="15E90DAD"/>
    <w:rsid w:val="177741D1"/>
    <w:rsid w:val="1C9357F9"/>
    <w:rsid w:val="1D0714E9"/>
    <w:rsid w:val="1EB33F9C"/>
    <w:rsid w:val="201B5D8C"/>
    <w:rsid w:val="207E5F47"/>
    <w:rsid w:val="210D4C5C"/>
    <w:rsid w:val="2195350A"/>
    <w:rsid w:val="24282727"/>
    <w:rsid w:val="25E11009"/>
    <w:rsid w:val="26E07155"/>
    <w:rsid w:val="2A124719"/>
    <w:rsid w:val="2A444B71"/>
    <w:rsid w:val="2A92459A"/>
    <w:rsid w:val="2B361D12"/>
    <w:rsid w:val="2B56504E"/>
    <w:rsid w:val="2BDB769B"/>
    <w:rsid w:val="2C114E50"/>
    <w:rsid w:val="2C5C646B"/>
    <w:rsid w:val="2F46582E"/>
    <w:rsid w:val="2F670626"/>
    <w:rsid w:val="3024771A"/>
    <w:rsid w:val="31D57279"/>
    <w:rsid w:val="326000E7"/>
    <w:rsid w:val="336D39A4"/>
    <w:rsid w:val="33956F9A"/>
    <w:rsid w:val="342702DC"/>
    <w:rsid w:val="348D7DE6"/>
    <w:rsid w:val="35313372"/>
    <w:rsid w:val="37696A13"/>
    <w:rsid w:val="378C634C"/>
    <w:rsid w:val="37B30821"/>
    <w:rsid w:val="39DA7C15"/>
    <w:rsid w:val="3A783AF0"/>
    <w:rsid w:val="3C052FCA"/>
    <w:rsid w:val="3DF8375E"/>
    <w:rsid w:val="4176549F"/>
    <w:rsid w:val="44A14C22"/>
    <w:rsid w:val="47F92E90"/>
    <w:rsid w:val="482B1FC2"/>
    <w:rsid w:val="48A7508C"/>
    <w:rsid w:val="4B0B0275"/>
    <w:rsid w:val="4C7C0DFA"/>
    <w:rsid w:val="4CA95D87"/>
    <w:rsid w:val="4E1557E5"/>
    <w:rsid w:val="4EBD197B"/>
    <w:rsid w:val="4EC17E59"/>
    <w:rsid w:val="4FD24467"/>
    <w:rsid w:val="505A3418"/>
    <w:rsid w:val="52CB1DAB"/>
    <w:rsid w:val="54CB016C"/>
    <w:rsid w:val="54D71D0D"/>
    <w:rsid w:val="57346F22"/>
    <w:rsid w:val="57551018"/>
    <w:rsid w:val="58746A55"/>
    <w:rsid w:val="592D79C6"/>
    <w:rsid w:val="5A5D4E15"/>
    <w:rsid w:val="5CB46F93"/>
    <w:rsid w:val="5D5D2AD1"/>
    <w:rsid w:val="5E9647AD"/>
    <w:rsid w:val="5EE76D5D"/>
    <w:rsid w:val="5EFC63A6"/>
    <w:rsid w:val="63C44468"/>
    <w:rsid w:val="63E55042"/>
    <w:rsid w:val="63F73FC2"/>
    <w:rsid w:val="64AB70B8"/>
    <w:rsid w:val="64C3401C"/>
    <w:rsid w:val="66567EE3"/>
    <w:rsid w:val="66AD125A"/>
    <w:rsid w:val="66E8418D"/>
    <w:rsid w:val="68511BBF"/>
    <w:rsid w:val="6B50388D"/>
    <w:rsid w:val="6B5F5915"/>
    <w:rsid w:val="6CD876CA"/>
    <w:rsid w:val="6D1D4B71"/>
    <w:rsid w:val="6D4E7195"/>
    <w:rsid w:val="6DC9739B"/>
    <w:rsid w:val="6DDF36F4"/>
    <w:rsid w:val="6E59124F"/>
    <w:rsid w:val="6E8861E4"/>
    <w:rsid w:val="6F527CB3"/>
    <w:rsid w:val="6F657DF5"/>
    <w:rsid w:val="706C50FA"/>
    <w:rsid w:val="732F44AE"/>
    <w:rsid w:val="74600E62"/>
    <w:rsid w:val="75673DE0"/>
    <w:rsid w:val="77DC4F1B"/>
    <w:rsid w:val="7A2D547D"/>
    <w:rsid w:val="7A315D25"/>
    <w:rsid w:val="7AE13A67"/>
    <w:rsid w:val="7D7E0F54"/>
    <w:rsid w:val="7F2B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A71FFA-D800-4A01-A942-0A42643019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9</Pages>
  <Words>512</Words>
  <Characters>2923</Characters>
  <Lines>24</Lines>
  <Paragraphs>6</Paragraphs>
  <TotalTime>72</TotalTime>
  <ScaleCrop>false</ScaleCrop>
  <LinksUpToDate>false</LinksUpToDate>
  <CharactersWithSpaces>342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30:00Z</dcterms:created>
  <dc:creator>LENOVO</dc:creator>
  <cp:lastModifiedBy>钱丽超crystal</cp:lastModifiedBy>
  <dcterms:modified xsi:type="dcterms:W3CDTF">2021-06-05T16:34:19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187593937B844EEB8C412132233B659</vt:lpwstr>
  </property>
</Properties>
</file>